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E32" w:rsidRPr="00921D5A" w:rsidRDefault="00921D5A" w:rsidP="00921D5A">
      <w:pPr>
        <w:pStyle w:val="Default"/>
        <w:rPr>
          <w:b/>
          <w:color w:val="auto"/>
          <w:sz w:val="28"/>
          <w:szCs w:val="28"/>
          <w:lang w:val="en-US"/>
        </w:rPr>
      </w:pPr>
      <w:r>
        <w:rPr>
          <w:b/>
          <w:color w:val="auto"/>
          <w:sz w:val="28"/>
          <w:szCs w:val="28"/>
          <w:lang w:val="en-US"/>
        </w:rPr>
        <w:t xml:space="preserve">Electronic </w:t>
      </w:r>
      <w:r w:rsidR="00971E32" w:rsidRPr="00921D5A">
        <w:rPr>
          <w:b/>
          <w:color w:val="auto"/>
          <w:sz w:val="28"/>
          <w:szCs w:val="28"/>
          <w:lang w:val="en-US"/>
        </w:rPr>
        <w:t>Supp</w:t>
      </w:r>
      <w:r>
        <w:rPr>
          <w:b/>
          <w:color w:val="auto"/>
          <w:sz w:val="28"/>
          <w:szCs w:val="28"/>
          <w:lang w:val="en-US"/>
        </w:rPr>
        <w:t>lemental</w:t>
      </w:r>
      <w:r w:rsidR="00971E32" w:rsidRPr="00921D5A">
        <w:rPr>
          <w:b/>
          <w:color w:val="auto"/>
          <w:sz w:val="28"/>
          <w:szCs w:val="28"/>
          <w:lang w:val="en-US"/>
        </w:rPr>
        <w:t xml:space="preserve"> Information</w:t>
      </w:r>
    </w:p>
    <w:p w:rsidR="00971E32" w:rsidRPr="00BB06D5" w:rsidRDefault="00971E32" w:rsidP="00971E32">
      <w:pPr>
        <w:autoSpaceDE w:val="0"/>
        <w:autoSpaceDN w:val="0"/>
        <w:adjustRightInd w:val="0"/>
        <w:rPr>
          <w:b/>
          <w:lang w:val="en-GB"/>
        </w:rPr>
      </w:pPr>
    </w:p>
    <w:p w:rsidR="00117A15" w:rsidRDefault="00117A15" w:rsidP="00971E32">
      <w:pPr>
        <w:rPr>
          <w:b/>
          <w:lang w:eastAsia="nl-BE"/>
        </w:rPr>
      </w:pPr>
    </w:p>
    <w:p w:rsidR="00921D5A" w:rsidRDefault="00921D5A" w:rsidP="00971E32">
      <w:pPr>
        <w:rPr>
          <w:lang w:eastAsia="nl-BE"/>
        </w:rPr>
      </w:pPr>
    </w:p>
    <w:p w:rsidR="00971E32" w:rsidRPr="005173AD" w:rsidRDefault="00AF3A89" w:rsidP="00971E32">
      <w:pPr>
        <w:rPr>
          <w:b/>
          <w:lang w:eastAsia="nl-BE"/>
        </w:rPr>
      </w:pPr>
      <w:r>
        <w:rPr>
          <w:b/>
          <w:lang w:eastAsia="nl-BE"/>
        </w:rPr>
        <w:t>Table S</w:t>
      </w:r>
      <w:r w:rsidR="00AB106B">
        <w:rPr>
          <w:b/>
          <w:lang w:eastAsia="nl-BE"/>
        </w:rPr>
        <w:t>1</w:t>
      </w:r>
      <w:r w:rsidR="00971E32" w:rsidRPr="00BB06D5">
        <w:rPr>
          <w:b/>
          <w:lang w:eastAsia="nl-BE"/>
        </w:rPr>
        <w:t xml:space="preserve">. </w:t>
      </w:r>
      <w:r w:rsidR="00971E32" w:rsidRPr="00BB06D5">
        <w:rPr>
          <w:lang w:eastAsia="nl-BE"/>
        </w:rPr>
        <w:t>Predation rate in not parasitized versus parasitized magpie nests in each year considering only non-manipulated nests. Results are similar when including manipulated nests.</w:t>
      </w:r>
    </w:p>
    <w:p w:rsidR="00971E32" w:rsidRPr="00BB06D5" w:rsidRDefault="00971E32" w:rsidP="00971E32">
      <w:pPr>
        <w:autoSpaceDE w:val="0"/>
        <w:autoSpaceDN w:val="0"/>
        <w:adjustRightInd w:val="0"/>
        <w:rPr>
          <w:lang w:eastAsia="nl-BE"/>
        </w:rPr>
      </w:pPr>
    </w:p>
    <w:p w:rsidR="00971E32" w:rsidRPr="00BB06D5" w:rsidRDefault="00971E32" w:rsidP="00971E32">
      <w:pPr>
        <w:rPr>
          <w:b/>
          <w:lang w:eastAsia="nl-BE"/>
        </w:rPr>
      </w:pPr>
    </w:p>
    <w:p w:rsidR="00971E32" w:rsidRPr="00BB06D5" w:rsidRDefault="00971E32" w:rsidP="00971E32">
      <w:pPr>
        <w:rPr>
          <w:b/>
          <w:lang w:eastAsia="nl-BE"/>
        </w:rPr>
      </w:pPr>
    </w:p>
    <w:tbl>
      <w:tblPr>
        <w:tblW w:w="48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1015"/>
        <w:gridCol w:w="960"/>
        <w:gridCol w:w="960"/>
        <w:gridCol w:w="960"/>
      </w:tblGrid>
      <w:tr w:rsidR="00971E32" w:rsidRPr="00BB06D5" w:rsidTr="00870CB3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b/>
                <w:lang w:eastAsia="nl-BE"/>
              </w:rPr>
              <w:t>Egg phase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1975" w:type="dxa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b/>
                <w:bCs/>
                <w:lang w:eastAsia="nl-BE"/>
              </w:rPr>
            </w:pPr>
            <w:r w:rsidRPr="00BB06D5">
              <w:rPr>
                <w:b/>
                <w:bCs/>
                <w:lang w:eastAsia="nl-BE"/>
              </w:rPr>
              <w:t>Not parasitized</w:t>
            </w:r>
          </w:p>
        </w:tc>
        <w:tc>
          <w:tcPr>
            <w:tcW w:w="1920" w:type="dxa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b/>
                <w:bCs/>
                <w:lang w:eastAsia="nl-BE"/>
              </w:rPr>
            </w:pPr>
            <w:r w:rsidRPr="00BB06D5">
              <w:rPr>
                <w:b/>
                <w:bCs/>
                <w:lang w:eastAsia="nl-BE"/>
              </w:rPr>
              <w:t>Parasitized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1.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4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8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4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77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7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91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2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6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3</w:t>
            </w:r>
          </w:p>
        </w:tc>
      </w:tr>
      <w:tr w:rsidR="00971E32" w:rsidRPr="00BB06D5" w:rsidTr="00870CB3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b/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</w:tr>
      <w:tr w:rsidR="00971E32" w:rsidRPr="00BB06D5" w:rsidTr="00870CB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estling Phase</w:t>
            </w:r>
          </w:p>
        </w:tc>
        <w:tc>
          <w:tcPr>
            <w:tcW w:w="96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1975" w:type="dxa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b/>
                <w:bCs/>
                <w:lang w:eastAsia="nl-BE"/>
              </w:rPr>
            </w:pPr>
            <w:r w:rsidRPr="00BB06D5">
              <w:rPr>
                <w:b/>
                <w:bCs/>
                <w:lang w:eastAsia="nl-BE"/>
              </w:rPr>
              <w:t>Not parasitized</w:t>
            </w:r>
          </w:p>
        </w:tc>
        <w:tc>
          <w:tcPr>
            <w:tcW w:w="1920" w:type="dxa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b/>
                <w:bCs/>
                <w:lang w:eastAsia="nl-BE"/>
              </w:rPr>
            </w:pPr>
            <w:r w:rsidRPr="00BB06D5">
              <w:rPr>
                <w:b/>
                <w:bCs/>
                <w:lang w:eastAsia="nl-BE"/>
              </w:rPr>
              <w:t>Parasitized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b/>
                <w:lang w:eastAsia="nl-BE"/>
              </w:rPr>
            </w:pPr>
            <w:r w:rsidRPr="00BB06D5">
              <w:rPr>
                <w:b/>
                <w:lang w:eastAsia="nl-BE"/>
              </w:rPr>
              <w:t>N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5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5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1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3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4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76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12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5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8</w:t>
            </w:r>
          </w:p>
        </w:tc>
      </w:tr>
      <w:tr w:rsidR="00971E32" w:rsidRPr="00BB06D5" w:rsidTr="00870CB3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rPr>
                <w:lang w:eastAsia="nl-BE"/>
              </w:rPr>
            </w:pPr>
            <w:r w:rsidRPr="00BB06D5">
              <w:rPr>
                <w:lang w:eastAsia="nl-BE"/>
              </w:rPr>
              <w:t>20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2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4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32" w:rsidRPr="00BB06D5" w:rsidRDefault="00971E32" w:rsidP="00870CB3">
            <w:pPr>
              <w:jc w:val="center"/>
              <w:rPr>
                <w:sz w:val="20"/>
                <w:szCs w:val="20"/>
                <w:lang w:eastAsia="nl-BE"/>
              </w:rPr>
            </w:pPr>
            <w:r w:rsidRPr="00BB06D5">
              <w:rPr>
                <w:sz w:val="20"/>
                <w:szCs w:val="20"/>
                <w:lang w:eastAsia="nl-BE"/>
              </w:rPr>
              <w:t>31</w:t>
            </w:r>
          </w:p>
        </w:tc>
      </w:tr>
    </w:tbl>
    <w:p w:rsidR="00971E32" w:rsidRPr="00BB06D5" w:rsidRDefault="00971E32" w:rsidP="00971E32">
      <w:pPr>
        <w:rPr>
          <w:b/>
          <w:lang w:eastAsia="nl-BE"/>
        </w:rPr>
      </w:pPr>
    </w:p>
    <w:p w:rsidR="00971E32" w:rsidRPr="00BB06D5" w:rsidRDefault="00971E32" w:rsidP="00971E32">
      <w:pPr>
        <w:rPr>
          <w:b/>
          <w:lang w:eastAsia="nl-BE"/>
        </w:rPr>
      </w:pPr>
    </w:p>
    <w:p w:rsidR="00921D5A" w:rsidRDefault="00921D5A" w:rsidP="00971E32">
      <w:pPr>
        <w:rPr>
          <w:b/>
          <w:lang w:eastAsia="nl-BE"/>
        </w:rPr>
      </w:pPr>
      <w:bookmarkStart w:id="0" w:name="_GoBack"/>
      <w:bookmarkEnd w:id="0"/>
    </w:p>
    <w:sectPr w:rsidR="00921D5A" w:rsidSect="006625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780612"/>
    <w:multiLevelType w:val="hybridMultilevel"/>
    <w:tmpl w:val="F9CA68C0"/>
    <w:lvl w:ilvl="0" w:tplc="09AA20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1E32"/>
    <w:rsid w:val="000645FD"/>
    <w:rsid w:val="00083814"/>
    <w:rsid w:val="000D1BD2"/>
    <w:rsid w:val="000F0EA6"/>
    <w:rsid w:val="000F390C"/>
    <w:rsid w:val="00117A15"/>
    <w:rsid w:val="0019306B"/>
    <w:rsid w:val="00223B90"/>
    <w:rsid w:val="002247C7"/>
    <w:rsid w:val="002320AF"/>
    <w:rsid w:val="002907E9"/>
    <w:rsid w:val="0033059A"/>
    <w:rsid w:val="00351905"/>
    <w:rsid w:val="003816FC"/>
    <w:rsid w:val="00445D4A"/>
    <w:rsid w:val="00495DE6"/>
    <w:rsid w:val="004E1ED9"/>
    <w:rsid w:val="005173AD"/>
    <w:rsid w:val="005501EB"/>
    <w:rsid w:val="00583EA8"/>
    <w:rsid w:val="005C4C2C"/>
    <w:rsid w:val="005E2C54"/>
    <w:rsid w:val="00616E6C"/>
    <w:rsid w:val="00650072"/>
    <w:rsid w:val="00662563"/>
    <w:rsid w:val="006858FF"/>
    <w:rsid w:val="0070145A"/>
    <w:rsid w:val="00720FC0"/>
    <w:rsid w:val="0073445C"/>
    <w:rsid w:val="00742409"/>
    <w:rsid w:val="00744773"/>
    <w:rsid w:val="00750DB4"/>
    <w:rsid w:val="00783E9D"/>
    <w:rsid w:val="007A1A28"/>
    <w:rsid w:val="00824D27"/>
    <w:rsid w:val="00870CB3"/>
    <w:rsid w:val="00873707"/>
    <w:rsid w:val="008775A1"/>
    <w:rsid w:val="008947E6"/>
    <w:rsid w:val="008F21F1"/>
    <w:rsid w:val="009077B6"/>
    <w:rsid w:val="00921D5A"/>
    <w:rsid w:val="00923BB1"/>
    <w:rsid w:val="00970689"/>
    <w:rsid w:val="00971E32"/>
    <w:rsid w:val="009A4FD5"/>
    <w:rsid w:val="009E0677"/>
    <w:rsid w:val="00A557A7"/>
    <w:rsid w:val="00A71E26"/>
    <w:rsid w:val="00AB106B"/>
    <w:rsid w:val="00AF0FFD"/>
    <w:rsid w:val="00AF3A89"/>
    <w:rsid w:val="00B46C34"/>
    <w:rsid w:val="00B925A4"/>
    <w:rsid w:val="00B93AA8"/>
    <w:rsid w:val="00BC637F"/>
    <w:rsid w:val="00C16008"/>
    <w:rsid w:val="00C30532"/>
    <w:rsid w:val="00CA6260"/>
    <w:rsid w:val="00CC0CCF"/>
    <w:rsid w:val="00CF621D"/>
    <w:rsid w:val="00D03AA8"/>
    <w:rsid w:val="00D1260F"/>
    <w:rsid w:val="00D57973"/>
    <w:rsid w:val="00D62E14"/>
    <w:rsid w:val="00D972CF"/>
    <w:rsid w:val="00DA3D77"/>
    <w:rsid w:val="00DE5549"/>
    <w:rsid w:val="00E04245"/>
    <w:rsid w:val="00E2709C"/>
    <w:rsid w:val="00E36CCE"/>
    <w:rsid w:val="00E50C8D"/>
    <w:rsid w:val="00E73FD1"/>
    <w:rsid w:val="00E9084A"/>
    <w:rsid w:val="00EF54F6"/>
    <w:rsid w:val="00F46DCD"/>
    <w:rsid w:val="00FB113A"/>
    <w:rsid w:val="00FD005B"/>
    <w:rsid w:val="00FE429C"/>
    <w:rsid w:val="00FE51D3"/>
    <w:rsid w:val="00FF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32"/>
    <w:rPr>
      <w:rFonts w:ascii="Times New Roman" w:eastAsia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971E32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971E32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971E32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customStyle="1" w:styleId="Default">
    <w:name w:val="Default"/>
    <w:rsid w:val="00971E3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971E3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character" w:customStyle="1" w:styleId="apple-converted-space">
    <w:name w:val="apple-converted-space"/>
    <w:basedOn w:val="Fuentedeprrafopredeter"/>
    <w:rsid w:val="00E36CCE"/>
  </w:style>
  <w:style w:type="character" w:styleId="nfasis">
    <w:name w:val="Emphasis"/>
    <w:uiPriority w:val="20"/>
    <w:qFormat/>
    <w:rsid w:val="00E36CCE"/>
    <w:rPr>
      <w:i/>
      <w:iCs/>
    </w:rPr>
  </w:style>
  <w:style w:type="character" w:styleId="Refdecomentario">
    <w:name w:val="annotation reference"/>
    <w:uiPriority w:val="99"/>
    <w:semiHidden/>
    <w:unhideWhenUsed/>
    <w:rsid w:val="002247C7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47C7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247C7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47C7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247C7"/>
    <w:rPr>
      <w:rFonts w:ascii="Tahoma" w:eastAsia="Times New Roman" w:hAnsi="Tahoma" w:cs="Tahoma"/>
      <w:sz w:val="16"/>
      <w:szCs w:val="16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or</dc:creator>
  <cp:lastModifiedBy>MS</cp:lastModifiedBy>
  <cp:revision>3</cp:revision>
  <cp:lastPrinted>2014-10-10T11:25:00Z</cp:lastPrinted>
  <dcterms:created xsi:type="dcterms:W3CDTF">2017-02-17T23:03:00Z</dcterms:created>
  <dcterms:modified xsi:type="dcterms:W3CDTF">2017-02-17T23:22:00Z</dcterms:modified>
</cp:coreProperties>
</file>